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7536" w:rsidRPr="008D7536" w:rsidRDefault="008D7536" w:rsidP="008D7536">
      <w:pPr>
        <w:pStyle w:val="Kop2Saskiamanuscript"/>
      </w:pPr>
      <w:r w:rsidRPr="008D7536">
        <w:t>S3 Table</w:t>
      </w:r>
      <w:r w:rsidRPr="008D7536">
        <w:t>: Relative trends in HIV, chlamydia and gonorrhoea testing over quarter-year periods among GPs in Amsterdam after participation in an educational intervention, 2011-2020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126"/>
        <w:gridCol w:w="2127"/>
      </w:tblGrid>
      <w:tr w:rsidR="008D7536" w:rsidRPr="0031259F" w:rsidTr="009904C8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8D7536" w:rsidRPr="0031259F" w:rsidRDefault="008D7536" w:rsidP="009904C8">
            <w:pPr>
              <w:pStyle w:val="Geenafstand"/>
              <w:rPr>
                <w:b/>
                <w:lang w:val="en-GB"/>
              </w:rPr>
            </w:pPr>
            <w:r>
              <w:rPr>
                <w:b/>
                <w:lang w:val="en-GB"/>
              </w:rPr>
              <w:t>Test ordere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8D7536" w:rsidRPr="0031259F" w:rsidRDefault="008D7536" w:rsidP="009904C8">
            <w:pPr>
              <w:pStyle w:val="Geenafstand"/>
              <w:jc w:val="center"/>
              <w:rPr>
                <w:b/>
                <w:lang w:val="en-GB"/>
              </w:rPr>
            </w:pPr>
            <w:r w:rsidRPr="0031259F">
              <w:rPr>
                <w:b/>
                <w:lang w:val="en-GB"/>
              </w:rPr>
              <w:t>Relative Test Ratio</w:t>
            </w:r>
            <w:r>
              <w:rPr>
                <w:b/>
                <w:lang w:val="en-GB"/>
              </w:rPr>
              <w:t>*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8D7536" w:rsidRPr="0031259F" w:rsidRDefault="008D7536" w:rsidP="009904C8">
            <w:pPr>
              <w:pStyle w:val="Geenafstand"/>
              <w:jc w:val="center"/>
              <w:rPr>
                <w:b/>
                <w:lang w:val="en-GB"/>
              </w:rPr>
            </w:pPr>
            <w:r w:rsidRPr="0031259F">
              <w:rPr>
                <w:b/>
                <w:lang w:val="en-GB"/>
              </w:rPr>
              <w:t>95% CI</w:t>
            </w:r>
          </w:p>
        </w:tc>
      </w:tr>
      <w:tr w:rsidR="008D7536" w:rsidRPr="0031259F" w:rsidTr="009904C8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D7536" w:rsidRPr="0031259F" w:rsidRDefault="008D7536" w:rsidP="009904C8">
            <w:pPr>
              <w:pStyle w:val="Geenafstand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HIV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D7536" w:rsidRPr="0031259F" w:rsidRDefault="008D7536" w:rsidP="009904C8">
            <w:pPr>
              <w:pStyle w:val="Geenafstand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.02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8D7536" w:rsidRPr="0031259F" w:rsidRDefault="008D7536" w:rsidP="009904C8">
            <w:pPr>
              <w:pStyle w:val="Geenafstand"/>
              <w:jc w:val="center"/>
              <w:rPr>
                <w:lang w:val="en-GB"/>
              </w:rPr>
            </w:pPr>
            <w:r>
              <w:rPr>
                <w:lang w:val="en-GB"/>
              </w:rPr>
              <w:t>1.01 - 1.02</w:t>
            </w:r>
          </w:p>
        </w:tc>
      </w:tr>
      <w:tr w:rsidR="008D7536" w:rsidRPr="0031259F" w:rsidTr="009904C8">
        <w:tc>
          <w:tcPr>
            <w:tcW w:w="652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8D7536" w:rsidRPr="00FB549D" w:rsidRDefault="008D7536" w:rsidP="009904C8">
            <w:pPr>
              <w:pStyle w:val="Geenafstand"/>
              <w:rPr>
                <w:b/>
                <w:lang w:val="en-GB"/>
              </w:rPr>
            </w:pPr>
            <w:r w:rsidRPr="00FB549D">
              <w:rPr>
                <w:b/>
                <w:lang w:val="en-GB"/>
              </w:rPr>
              <w:t>Chlamydia</w:t>
            </w:r>
          </w:p>
        </w:tc>
      </w:tr>
      <w:tr w:rsidR="008D7536" w:rsidRPr="0031259F" w:rsidTr="009904C8"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:rsidR="008D7536" w:rsidRPr="0031259F" w:rsidRDefault="008D7536" w:rsidP="009904C8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Overall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:rsidR="008D7536" w:rsidRPr="00A208F2" w:rsidRDefault="008D7536" w:rsidP="009904C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8D7536" w:rsidRPr="00A208F2" w:rsidRDefault="008D7536" w:rsidP="009904C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 - 1.03</w:t>
            </w:r>
          </w:p>
        </w:tc>
      </w:tr>
      <w:tr w:rsidR="008D7536" w:rsidRPr="0031259F" w:rsidTr="009904C8">
        <w:tc>
          <w:tcPr>
            <w:tcW w:w="2268" w:type="dxa"/>
            <w:vAlign w:val="bottom"/>
          </w:tcPr>
          <w:p w:rsidR="008D7536" w:rsidRPr="0031259F" w:rsidRDefault="008D7536" w:rsidP="009904C8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Urogenital</w:t>
            </w:r>
          </w:p>
        </w:tc>
        <w:tc>
          <w:tcPr>
            <w:tcW w:w="2126" w:type="dxa"/>
            <w:vAlign w:val="bottom"/>
          </w:tcPr>
          <w:p w:rsidR="008D7536" w:rsidRPr="00A208F2" w:rsidRDefault="008D7536" w:rsidP="009904C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2127" w:type="dxa"/>
          </w:tcPr>
          <w:p w:rsidR="008D7536" w:rsidRPr="00A208F2" w:rsidRDefault="008D7536" w:rsidP="009904C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 - 1.02</w:t>
            </w:r>
          </w:p>
        </w:tc>
      </w:tr>
      <w:tr w:rsidR="008D7536" w:rsidRPr="0031259F" w:rsidTr="009904C8">
        <w:tc>
          <w:tcPr>
            <w:tcW w:w="2268" w:type="dxa"/>
            <w:vAlign w:val="bottom"/>
          </w:tcPr>
          <w:p w:rsidR="008D7536" w:rsidRPr="0031259F" w:rsidRDefault="008D7536" w:rsidP="009904C8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Anorectal</w:t>
            </w:r>
          </w:p>
        </w:tc>
        <w:tc>
          <w:tcPr>
            <w:tcW w:w="2126" w:type="dxa"/>
            <w:vAlign w:val="bottom"/>
          </w:tcPr>
          <w:p w:rsidR="008D7536" w:rsidRPr="00A208F2" w:rsidRDefault="008D7536" w:rsidP="009904C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2127" w:type="dxa"/>
          </w:tcPr>
          <w:p w:rsidR="008D7536" w:rsidRPr="00A208F2" w:rsidRDefault="008D7536" w:rsidP="009904C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 - 1.10</w:t>
            </w:r>
          </w:p>
        </w:tc>
      </w:tr>
      <w:tr w:rsidR="008D7536" w:rsidRPr="0031259F" w:rsidTr="009904C8"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:rsidR="008D7536" w:rsidRPr="0031259F" w:rsidRDefault="008D7536" w:rsidP="009904C8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Oropharyngeal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:rsidR="008D7536" w:rsidRPr="00A208F2" w:rsidRDefault="008D7536" w:rsidP="009904C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2127" w:type="dxa"/>
          </w:tcPr>
          <w:p w:rsidR="008D7536" w:rsidRPr="00A208F2" w:rsidRDefault="008D7536" w:rsidP="009904C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 - 1.08</w:t>
            </w:r>
          </w:p>
        </w:tc>
      </w:tr>
      <w:tr w:rsidR="008D7536" w:rsidRPr="0031259F" w:rsidTr="009904C8">
        <w:tc>
          <w:tcPr>
            <w:tcW w:w="652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8D7536" w:rsidRPr="00A208F2" w:rsidRDefault="008D7536" w:rsidP="009904C8">
            <w:pPr>
              <w:pStyle w:val="Geenafstand"/>
              <w:rPr>
                <w:b/>
                <w:lang w:val="en-GB"/>
              </w:rPr>
            </w:pPr>
            <w:r w:rsidRPr="00A208F2">
              <w:rPr>
                <w:b/>
                <w:lang w:val="en-GB"/>
              </w:rPr>
              <w:t>Gonorrhoea</w:t>
            </w:r>
          </w:p>
        </w:tc>
      </w:tr>
      <w:tr w:rsidR="008D7536" w:rsidRPr="0031259F" w:rsidTr="009904C8"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:rsidR="008D7536" w:rsidRPr="0031259F" w:rsidRDefault="008D7536" w:rsidP="009904C8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Overall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:rsidR="008D7536" w:rsidRPr="00A208F2" w:rsidRDefault="008D7536" w:rsidP="009904C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8D7536" w:rsidRPr="00A208F2" w:rsidRDefault="008D7536" w:rsidP="009904C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 - 1.02</w:t>
            </w:r>
          </w:p>
        </w:tc>
      </w:tr>
      <w:tr w:rsidR="008D7536" w:rsidRPr="0031259F" w:rsidTr="009904C8">
        <w:tc>
          <w:tcPr>
            <w:tcW w:w="2268" w:type="dxa"/>
            <w:vAlign w:val="bottom"/>
          </w:tcPr>
          <w:p w:rsidR="008D7536" w:rsidRPr="0031259F" w:rsidRDefault="008D7536" w:rsidP="009904C8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Urogenital</w:t>
            </w:r>
          </w:p>
        </w:tc>
        <w:tc>
          <w:tcPr>
            <w:tcW w:w="2126" w:type="dxa"/>
            <w:vAlign w:val="bottom"/>
          </w:tcPr>
          <w:p w:rsidR="008D7536" w:rsidRPr="00A208F2" w:rsidRDefault="008D7536" w:rsidP="009904C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2127" w:type="dxa"/>
          </w:tcPr>
          <w:p w:rsidR="008D7536" w:rsidRPr="00A208F2" w:rsidRDefault="008D7536" w:rsidP="009904C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- 1.01</w:t>
            </w:r>
          </w:p>
        </w:tc>
      </w:tr>
      <w:tr w:rsidR="008D7536" w:rsidRPr="0031259F" w:rsidTr="009904C8">
        <w:tc>
          <w:tcPr>
            <w:tcW w:w="2268" w:type="dxa"/>
            <w:vAlign w:val="bottom"/>
          </w:tcPr>
          <w:p w:rsidR="008D7536" w:rsidRPr="0031259F" w:rsidRDefault="008D7536" w:rsidP="009904C8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Anorectal</w:t>
            </w:r>
          </w:p>
        </w:tc>
        <w:tc>
          <w:tcPr>
            <w:tcW w:w="2126" w:type="dxa"/>
            <w:vAlign w:val="bottom"/>
          </w:tcPr>
          <w:p w:rsidR="008D7536" w:rsidRPr="00A208F2" w:rsidRDefault="008D7536" w:rsidP="009904C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2127" w:type="dxa"/>
          </w:tcPr>
          <w:p w:rsidR="008D7536" w:rsidRPr="00A208F2" w:rsidRDefault="008D7536" w:rsidP="009904C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 - 1.10</w:t>
            </w:r>
          </w:p>
        </w:tc>
      </w:tr>
      <w:tr w:rsidR="008D7536" w:rsidRPr="0031259F" w:rsidTr="009904C8"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:rsidR="008D7536" w:rsidRPr="0031259F" w:rsidRDefault="008D7536" w:rsidP="009904C8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Oropharyngeal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:rsidR="008D7536" w:rsidRPr="00A208F2" w:rsidRDefault="008D7536" w:rsidP="009904C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8D7536" w:rsidRPr="00A208F2" w:rsidRDefault="008D7536" w:rsidP="009904C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 - 1.08</w:t>
            </w:r>
          </w:p>
        </w:tc>
      </w:tr>
    </w:tbl>
    <w:p w:rsidR="00B22B10" w:rsidRPr="008D7536" w:rsidRDefault="008D7536" w:rsidP="008D7536">
      <w:pPr>
        <w:pStyle w:val="Geenafstand"/>
        <w:rPr>
          <w:lang w:val="en-GB"/>
        </w:rPr>
      </w:pPr>
      <w:r>
        <w:rPr>
          <w:lang w:val="en-GB"/>
        </w:rPr>
        <w:t>*The relative test ratio indicates the number of ordered tests by a GP who participated in the intervention in one quarter, relative to the previous quarter.</w:t>
      </w:r>
      <w:bookmarkStart w:id="0" w:name="_GoBack"/>
      <w:bookmarkEnd w:id="0"/>
    </w:p>
    <w:sectPr w:rsidR="00B22B10" w:rsidRPr="008D75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7536"/>
    <w:rsid w:val="002123DA"/>
    <w:rsid w:val="008D7536"/>
    <w:rsid w:val="00B22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A4078C"/>
  <w15:chartTrackingRefBased/>
  <w15:docId w15:val="{3006603B-F55A-4818-9047-8D2217D81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HAnsi" w:hAnsi="Calibri" w:cstheme="minorBidi"/>
        <w:color w:val="000000"/>
        <w:sz w:val="22"/>
        <w:szCs w:val="22"/>
        <w:u w:color="000000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D7536"/>
    <w:rPr>
      <w:rFonts w:asciiTheme="minorHAnsi" w:hAnsiTheme="minorHAnsi"/>
      <w:color w:val="auto"/>
    </w:rPr>
  </w:style>
  <w:style w:type="paragraph" w:styleId="Kop1">
    <w:name w:val="heading 1"/>
    <w:basedOn w:val="Standaard"/>
    <w:next w:val="Standaard"/>
    <w:link w:val="Kop1Char"/>
    <w:uiPriority w:val="9"/>
    <w:qFormat/>
    <w:rsid w:val="002123D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u w:color="00000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2123D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u w:color="00000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Kop1Saskiamanuscript">
    <w:name w:val="Kop 1 Saskia (manuscript)"/>
    <w:basedOn w:val="Kop1"/>
    <w:next w:val="Geenafstand"/>
    <w:link w:val="Kop1SaskiamanuscriptChar"/>
    <w:qFormat/>
    <w:rsid w:val="002123DA"/>
    <w:rPr>
      <w:rFonts w:asciiTheme="minorHAnsi" w:hAnsiTheme="minorHAnsi"/>
      <w:b/>
      <w:color w:val="auto"/>
      <w:sz w:val="24"/>
    </w:rPr>
  </w:style>
  <w:style w:type="character" w:customStyle="1" w:styleId="Kop1SaskiamanuscriptChar">
    <w:name w:val="Kop 1 Saskia (manuscript) Char"/>
    <w:basedOn w:val="Standaardalinea-lettertype"/>
    <w:link w:val="Kop1Saskiamanuscript"/>
    <w:rsid w:val="002123DA"/>
    <w:rPr>
      <w:rFonts w:eastAsiaTheme="majorEastAsia" w:cstheme="majorBidi"/>
      <w:b/>
      <w:sz w:val="24"/>
      <w:szCs w:val="32"/>
    </w:rPr>
  </w:style>
  <w:style w:type="character" w:customStyle="1" w:styleId="Kop1Char">
    <w:name w:val="Kop 1 Char"/>
    <w:basedOn w:val="Standaardalinea-lettertype"/>
    <w:link w:val="Kop1"/>
    <w:uiPriority w:val="9"/>
    <w:rsid w:val="002123D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Geenafstand">
    <w:name w:val="No Spacing"/>
    <w:link w:val="GeenafstandChar"/>
    <w:uiPriority w:val="1"/>
    <w:qFormat/>
    <w:rsid w:val="002123DA"/>
    <w:pPr>
      <w:spacing w:after="0" w:line="240" w:lineRule="auto"/>
    </w:pPr>
  </w:style>
  <w:style w:type="paragraph" w:customStyle="1" w:styleId="Kop2Saskiamanuscript">
    <w:name w:val="Kop 2 Saskia (manuscript)"/>
    <w:basedOn w:val="Kop2"/>
    <w:next w:val="Geenafstand"/>
    <w:link w:val="Kop2SaskiamanuscriptChar"/>
    <w:autoRedefine/>
    <w:qFormat/>
    <w:rsid w:val="008D7536"/>
    <w:pPr>
      <w:pageBreakBefore/>
      <w:jc w:val="both"/>
    </w:pPr>
    <w:rPr>
      <w:rFonts w:asciiTheme="minorHAnsi" w:hAnsiTheme="minorHAnsi"/>
      <w:b/>
      <w:color w:val="auto"/>
      <w:sz w:val="22"/>
      <w:lang w:val="en-GB"/>
    </w:rPr>
  </w:style>
  <w:style w:type="character" w:customStyle="1" w:styleId="Kop2SaskiamanuscriptChar">
    <w:name w:val="Kop 2 Saskia (manuscript) Char"/>
    <w:basedOn w:val="Kop1SaskiamanuscriptChar"/>
    <w:link w:val="Kop2Saskiamanuscript"/>
    <w:rsid w:val="008D7536"/>
    <w:rPr>
      <w:rFonts w:asciiTheme="minorHAnsi" w:eastAsiaTheme="majorEastAsia" w:hAnsiTheme="minorHAnsi" w:cstheme="majorBidi"/>
      <w:b/>
      <w:color w:val="auto"/>
      <w:sz w:val="24"/>
      <w:szCs w:val="26"/>
      <w:lang w:val="en-GB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2123D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8D7536"/>
  </w:style>
  <w:style w:type="table" w:styleId="Tabelraster">
    <w:name w:val="Table Grid"/>
    <w:basedOn w:val="Standaardtabel"/>
    <w:uiPriority w:val="39"/>
    <w:rsid w:val="008D7536"/>
    <w:pPr>
      <w:spacing w:after="0" w:line="240" w:lineRule="auto"/>
    </w:pPr>
    <w:rPr>
      <w:rFonts w:asciiTheme="minorHAnsi" w:hAnsiTheme="minorHAnsi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ers, S.J. (Saskia)</dc:creator>
  <cp:keywords/>
  <dc:description/>
  <cp:lastModifiedBy>Bogers, S.J. (Saskia)</cp:lastModifiedBy>
  <cp:revision>1</cp:revision>
  <dcterms:created xsi:type="dcterms:W3CDTF">2022-12-22T11:58:00Z</dcterms:created>
  <dcterms:modified xsi:type="dcterms:W3CDTF">2022-12-22T11:59:00Z</dcterms:modified>
</cp:coreProperties>
</file>